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7372A" w14:textId="77777777" w:rsidR="00D3386E" w:rsidRPr="00F236BF" w:rsidRDefault="00D3386E" w:rsidP="00D3386E">
      <w:pPr>
        <w:pStyle w:val="NormalWeb"/>
        <w:jc w:val="both"/>
      </w:pPr>
      <w:r w:rsidRPr="00F236BF">
        <w:rPr>
          <w:b/>
          <w:bCs/>
        </w:rPr>
        <w:t>Table S2. Alpha-diversity</w:t>
      </w:r>
      <w:r>
        <w:rPr>
          <w:b/>
          <w:bCs/>
        </w:rPr>
        <w:t xml:space="preserve"> for femalesFDR values obtained with MaasLin2 hierarchical models. </w:t>
      </w:r>
      <w:r>
        <w:rPr>
          <w:rFonts w:ascii="Segoe UI" w:hAnsi="Segoe UI" w:cs="Segoe UI"/>
          <w:color w:val="242424"/>
          <w:sz w:val="21"/>
          <w:szCs w:val="21"/>
          <w:shd w:val="clear" w:color="auto" w:fill="FFFFFF"/>
        </w:rPr>
        <w:t>The location (dorsal and volar) and the timepoint (pre, post, 2h, 4h, 6h, 24h) were considered as fixed effects while the visit and the individual were considered as random effect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37"/>
        <w:gridCol w:w="1167"/>
        <w:gridCol w:w="1079"/>
        <w:gridCol w:w="841"/>
        <w:gridCol w:w="249"/>
        <w:gridCol w:w="891"/>
        <w:gridCol w:w="216"/>
        <w:gridCol w:w="1342"/>
        <w:gridCol w:w="1394"/>
      </w:tblGrid>
      <w:tr w:rsidR="00D3386E" w:rsidRPr="00F236BF" w14:paraId="49A5F51A" w14:textId="77777777" w:rsidTr="00AE4E5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41DC2079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79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D6901C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66346F5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D3386E" w:rsidRPr="00F236BF" w14:paraId="7F607BDC" w14:textId="77777777" w:rsidTr="00AE4E5B">
        <w:tc>
          <w:tcPr>
            <w:tcW w:w="1840" w:type="dxa"/>
            <w:tcBorders>
              <w:top w:val="single" w:sz="4" w:space="0" w:color="auto"/>
            </w:tcBorders>
          </w:tcPr>
          <w:p w14:paraId="7EB8C6F3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Sampling times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1B556AF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Pre-pos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4CB3B88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Pre-2h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</w:tcBorders>
          </w:tcPr>
          <w:p w14:paraId="33B7C6F2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Pre-4h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</w:tcPr>
          <w:p w14:paraId="2C57F32E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Pre-6h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4518E734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Pre-24h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76A9845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-volar</w:t>
            </w:r>
          </w:p>
        </w:tc>
      </w:tr>
      <w:tr w:rsidR="00D3386E" w:rsidRPr="00F236BF" w14:paraId="01BC597D" w14:textId="77777777" w:rsidTr="00AE4E5B">
        <w:tc>
          <w:tcPr>
            <w:tcW w:w="1840" w:type="dxa"/>
          </w:tcPr>
          <w:p w14:paraId="337C9D3C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 xml:space="preserve">Observed </w:t>
            </w:r>
            <w:r w:rsidRPr="000C78B2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-diversity</w:t>
            </w:r>
          </w:p>
        </w:tc>
        <w:tc>
          <w:tcPr>
            <w:tcW w:w="1168" w:type="dxa"/>
          </w:tcPr>
          <w:p w14:paraId="4EA8D971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080" w:type="dxa"/>
          </w:tcPr>
          <w:p w14:paraId="3EAAAB4D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1" w:type="dxa"/>
            <w:gridSpan w:val="2"/>
          </w:tcPr>
          <w:p w14:paraId="347A8E5A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8" w:type="dxa"/>
            <w:gridSpan w:val="2"/>
          </w:tcPr>
          <w:p w14:paraId="5CB3E351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344" w:type="dxa"/>
          </w:tcPr>
          <w:p w14:paraId="7C248558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395" w:type="dxa"/>
          </w:tcPr>
          <w:p w14:paraId="201C88E4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D3386E" w:rsidRPr="00F236BF" w14:paraId="7A0E8B50" w14:textId="77777777" w:rsidTr="00AE4E5B">
        <w:tc>
          <w:tcPr>
            <w:tcW w:w="1840" w:type="dxa"/>
            <w:tcBorders>
              <w:bottom w:val="single" w:sz="4" w:space="0" w:color="auto"/>
            </w:tcBorders>
          </w:tcPr>
          <w:p w14:paraId="31C1CEE7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 xml:space="preserve">Shannon </w:t>
            </w:r>
            <w:r w:rsidRPr="000C78B2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-diversity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732B3A20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C61D609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05CED37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</w:tcPr>
          <w:p w14:paraId="78051791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7666058A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2EF86AE" w14:textId="77777777" w:rsidR="00D3386E" w:rsidRPr="00F236BF" w:rsidRDefault="00D3386E" w:rsidP="00AE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</w:tbl>
    <w:p w14:paraId="1B036E8E" w14:textId="7BD23E69" w:rsidR="00D3386E" w:rsidRDefault="00D3386E" w:rsidP="00D3386E">
      <w:pPr>
        <w:pStyle w:val="NormalWeb"/>
        <w:spacing w:before="0" w:beforeAutospacing="0" w:after="0" w:afterAutospacing="0"/>
        <w:jc w:val="both"/>
      </w:pPr>
      <w:bookmarkStart w:id="0" w:name="_Hlk63688811"/>
      <w:r w:rsidRPr="00F236BF">
        <w:t>Conclusions:</w:t>
      </w:r>
      <w:bookmarkEnd w:id="0"/>
      <w:r w:rsidRPr="00F236BF">
        <w:t xml:space="preserve"> observed </w:t>
      </w:r>
      <w:r w:rsidR="00127E29" w:rsidRPr="00F236BF">
        <w:t>alpha diversity</w:t>
      </w:r>
      <w:r w:rsidRPr="00F236BF">
        <w:t xml:space="preserve"> decreases significantly </w:t>
      </w:r>
      <w:r>
        <w:t xml:space="preserve">(FDR at cut-off limit of 10%) </w:t>
      </w:r>
      <w:r w:rsidRPr="00F236BF">
        <w:t xml:space="preserve">with ethanol wiping and </w:t>
      </w:r>
      <w:r>
        <w:t>is</w:t>
      </w:r>
      <w:r w:rsidRPr="00F236BF">
        <w:t xml:space="preserve"> recover</w:t>
      </w:r>
      <w:r>
        <w:t>ed in 6h</w:t>
      </w:r>
      <w:r w:rsidRPr="00F236BF">
        <w:t>. The same trend is observed in Figure 3 for males but was not significant. The Shannon diversity exhibit</w:t>
      </w:r>
      <w:r>
        <w:t>s</w:t>
      </w:r>
      <w:r w:rsidRPr="00F236BF">
        <w:t xml:space="preserve"> </w:t>
      </w:r>
      <w:r>
        <w:t xml:space="preserve">a </w:t>
      </w:r>
      <w:r w:rsidR="00127E29">
        <w:t xml:space="preserve">similar </w:t>
      </w:r>
      <w:r w:rsidR="00127E29" w:rsidRPr="00F236BF">
        <w:t>trend</w:t>
      </w:r>
      <w:r w:rsidRPr="00F236BF">
        <w:t>.</w:t>
      </w:r>
      <w:r>
        <w:t xml:space="preserve"> The location has also a significant effect.</w:t>
      </w:r>
    </w:p>
    <w:p w14:paraId="6DB5060A" w14:textId="77777777" w:rsidR="00D3386E" w:rsidRDefault="00D3386E" w:rsidP="00D3386E">
      <w:pPr>
        <w:pStyle w:val="NormalWeb"/>
        <w:spacing w:before="0" w:beforeAutospacing="0" w:after="0" w:afterAutospacing="0"/>
        <w:jc w:val="both"/>
      </w:pPr>
    </w:p>
    <w:p w14:paraId="54B5A046" w14:textId="77777777" w:rsidR="00D3386E" w:rsidRDefault="00D3386E" w:rsidP="00D3386E">
      <w:pPr>
        <w:pStyle w:val="NormalWeb"/>
        <w:spacing w:before="0" w:beforeAutospacing="0" w:after="0" w:afterAutospacing="0"/>
        <w:jc w:val="both"/>
      </w:pPr>
    </w:p>
    <w:p w14:paraId="56D273F9" w14:textId="77777777" w:rsidR="00D3386E" w:rsidRDefault="00D3386E" w:rsidP="00D3386E">
      <w:pPr>
        <w:pStyle w:val="NormalWeb"/>
        <w:spacing w:before="0" w:beforeAutospacing="0" w:after="0" w:afterAutospacing="0"/>
        <w:jc w:val="both"/>
      </w:pPr>
    </w:p>
    <w:sectPr w:rsidR="00D33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M7EwNjE2NDEyNjBV0lEKTi0uzszPAykwqgUAXX9DaiwAAAA="/>
  </w:docVars>
  <w:rsids>
    <w:rsidRoot w:val="00D3386E"/>
    <w:rsid w:val="00127E29"/>
    <w:rsid w:val="00221595"/>
    <w:rsid w:val="00603950"/>
    <w:rsid w:val="006B5F2F"/>
    <w:rsid w:val="00D3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F7CFE"/>
  <w15:chartTrackingRefBased/>
  <w15:docId w15:val="{CEEE1AEA-B083-4A39-B7C1-2331B989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8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3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D338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</dc:creator>
  <cp:keywords/>
  <dc:description/>
  <cp:lastModifiedBy>Andrew </cp:lastModifiedBy>
  <cp:revision>2</cp:revision>
  <dcterms:created xsi:type="dcterms:W3CDTF">2022-04-04T16:53:00Z</dcterms:created>
  <dcterms:modified xsi:type="dcterms:W3CDTF">2022-04-04T16:58:00Z</dcterms:modified>
</cp:coreProperties>
</file>